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596" w:rsidRPr="00515369" w:rsidRDefault="009A2AF9">
      <w:pPr>
        <w:ind w:firstLine="210"/>
        <w:rPr>
          <w:rFonts w:ascii="Times New Roman" w:hAnsi="Times New Roman" w:cs="Times New Roman"/>
          <w:b/>
        </w:rPr>
      </w:pPr>
      <w:r w:rsidRPr="00515369">
        <w:rPr>
          <w:rFonts w:ascii="Times New Roman" w:hAnsi="Times New Roman" w:cs="Times New Roman"/>
          <w:b/>
        </w:rPr>
        <w:t>96-</w:t>
      </w:r>
      <w:r w:rsidR="00515369" w:rsidRPr="00515369">
        <w:rPr>
          <w:rFonts w:ascii="Times New Roman" w:hAnsi="Times New Roman" w:cs="Times New Roman"/>
          <w:b/>
        </w:rPr>
        <w:t>W</w:t>
      </w:r>
      <w:r w:rsidR="00D232ED" w:rsidRPr="00515369">
        <w:rPr>
          <w:rFonts w:ascii="Times New Roman" w:hAnsi="Times New Roman" w:cs="Times New Roman"/>
          <w:b/>
        </w:rPr>
        <w:t>e</w:t>
      </w:r>
      <w:r w:rsidR="00515369" w:rsidRPr="00515369">
        <w:rPr>
          <w:rFonts w:ascii="Times New Roman" w:hAnsi="Times New Roman" w:cs="Times New Roman"/>
          <w:b/>
        </w:rPr>
        <w:t>ll Plate M</w:t>
      </w:r>
      <w:r w:rsidR="00D232ED" w:rsidRPr="00515369">
        <w:rPr>
          <w:rFonts w:ascii="Times New Roman" w:hAnsi="Times New Roman" w:cs="Times New Roman"/>
          <w:b/>
        </w:rPr>
        <w:t>ap</w:t>
      </w:r>
    </w:p>
    <w:p w:rsidR="00D232ED" w:rsidRPr="00515369" w:rsidRDefault="00D232ED">
      <w:pPr>
        <w:ind w:firstLine="210"/>
        <w:rPr>
          <w:rFonts w:ascii="Times New Roman" w:hAnsi="Times New Roman" w:cs="Times New Roman"/>
          <w:b/>
        </w:rPr>
      </w:pPr>
      <w:r w:rsidRPr="00515369">
        <w:rPr>
          <w:rFonts w:ascii="Times New Roman" w:hAnsi="Times New Roman" w:cs="Times New Roman"/>
          <w:noProof/>
        </w:rPr>
        <w:drawing>
          <wp:inline distT="0" distB="0" distL="0" distR="0" wp14:anchorId="089B0BB5" wp14:editId="3F1CC438">
            <wp:extent cx="7406879" cy="2456953"/>
            <wp:effectExtent l="0" t="0" r="381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8631" cy="2457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2ED" w:rsidRPr="00515369" w:rsidRDefault="00D232ED">
      <w:pPr>
        <w:ind w:firstLine="210"/>
        <w:rPr>
          <w:rFonts w:ascii="Times New Roman" w:hAnsi="Times New Roman" w:cs="Times New Roman"/>
          <w:b/>
        </w:rPr>
      </w:pPr>
    </w:p>
    <w:p w:rsidR="009A2AF9" w:rsidRPr="00515369" w:rsidRDefault="009A2AF9">
      <w:pPr>
        <w:ind w:firstLine="210"/>
        <w:rPr>
          <w:rFonts w:ascii="Times New Roman" w:hAnsi="Times New Roman" w:cs="Times New Roman"/>
          <w:b/>
        </w:rPr>
      </w:pPr>
      <w:r w:rsidRPr="00515369">
        <w:rPr>
          <w:rFonts w:ascii="Times New Roman" w:hAnsi="Times New Roman" w:cs="Times New Roman"/>
          <w:b/>
        </w:rPr>
        <w:t xml:space="preserve">Results of the evaluation of the screening protocol </w:t>
      </w:r>
    </w:p>
    <w:p w:rsidR="004B1596" w:rsidRPr="00515369" w:rsidRDefault="00553608">
      <w:pPr>
        <w:ind w:firstLine="210"/>
        <w:rPr>
          <w:rFonts w:ascii="Times New Roman" w:hAnsi="Times New Roman" w:cs="Times New Roman"/>
          <w:b/>
        </w:rPr>
      </w:pPr>
      <w:r w:rsidRPr="00553608">
        <w:drawing>
          <wp:inline distT="0" distB="0" distL="0" distR="0">
            <wp:extent cx="2997200" cy="58420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1596" w:rsidRPr="00515369" w:rsidSect="00F406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43C" w:rsidRDefault="0024343C" w:rsidP="00D755CA">
      <w:r>
        <w:separator/>
      </w:r>
    </w:p>
  </w:endnote>
  <w:endnote w:type="continuationSeparator" w:id="0">
    <w:p w:rsidR="0024343C" w:rsidRDefault="0024343C" w:rsidP="00D7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43C" w:rsidRDefault="0024343C" w:rsidP="00D755CA">
      <w:r>
        <w:separator/>
      </w:r>
    </w:p>
  </w:footnote>
  <w:footnote w:type="continuationSeparator" w:id="0">
    <w:p w:rsidR="0024343C" w:rsidRDefault="0024343C" w:rsidP="00D75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D9"/>
    <w:rsid w:val="0002754E"/>
    <w:rsid w:val="00086436"/>
    <w:rsid w:val="001517FC"/>
    <w:rsid w:val="001A44B7"/>
    <w:rsid w:val="001B1BF4"/>
    <w:rsid w:val="00204CD9"/>
    <w:rsid w:val="00222FC2"/>
    <w:rsid w:val="0024343C"/>
    <w:rsid w:val="002B2B12"/>
    <w:rsid w:val="002D4284"/>
    <w:rsid w:val="00305AA1"/>
    <w:rsid w:val="0031244E"/>
    <w:rsid w:val="00315172"/>
    <w:rsid w:val="003202C1"/>
    <w:rsid w:val="003518EA"/>
    <w:rsid w:val="003967A3"/>
    <w:rsid w:val="00420471"/>
    <w:rsid w:val="004B146F"/>
    <w:rsid w:val="004B1596"/>
    <w:rsid w:val="00515369"/>
    <w:rsid w:val="00553608"/>
    <w:rsid w:val="00576D9A"/>
    <w:rsid w:val="005D7987"/>
    <w:rsid w:val="00670A14"/>
    <w:rsid w:val="00693BA3"/>
    <w:rsid w:val="006C79A3"/>
    <w:rsid w:val="0071174E"/>
    <w:rsid w:val="00746ED2"/>
    <w:rsid w:val="00751228"/>
    <w:rsid w:val="00760566"/>
    <w:rsid w:val="007E2D91"/>
    <w:rsid w:val="008506A6"/>
    <w:rsid w:val="008511BB"/>
    <w:rsid w:val="008748CF"/>
    <w:rsid w:val="008A3820"/>
    <w:rsid w:val="008D77DC"/>
    <w:rsid w:val="00920F6B"/>
    <w:rsid w:val="00925E4C"/>
    <w:rsid w:val="009A2AF9"/>
    <w:rsid w:val="009F1E40"/>
    <w:rsid w:val="009F5C5B"/>
    <w:rsid w:val="00AB7ACE"/>
    <w:rsid w:val="00AC1513"/>
    <w:rsid w:val="00B40E04"/>
    <w:rsid w:val="00B66D40"/>
    <w:rsid w:val="00B803F0"/>
    <w:rsid w:val="00BB3F21"/>
    <w:rsid w:val="00BD03BE"/>
    <w:rsid w:val="00C27F24"/>
    <w:rsid w:val="00C33490"/>
    <w:rsid w:val="00C551D9"/>
    <w:rsid w:val="00C81049"/>
    <w:rsid w:val="00CC681A"/>
    <w:rsid w:val="00D02573"/>
    <w:rsid w:val="00D232ED"/>
    <w:rsid w:val="00D24328"/>
    <w:rsid w:val="00D755CA"/>
    <w:rsid w:val="00D8375E"/>
    <w:rsid w:val="00DB46CF"/>
    <w:rsid w:val="00E535E1"/>
    <w:rsid w:val="00E53C6A"/>
    <w:rsid w:val="00E63D1E"/>
    <w:rsid w:val="00F406D9"/>
    <w:rsid w:val="00F74DFB"/>
    <w:rsid w:val="00F84194"/>
    <w:rsid w:val="00FB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35F98BA-06AB-4BD4-93AC-12D9791B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5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55CA"/>
  </w:style>
  <w:style w:type="paragraph" w:styleId="a5">
    <w:name w:val="footer"/>
    <w:basedOn w:val="a"/>
    <w:link w:val="a6"/>
    <w:uiPriority w:val="99"/>
    <w:unhideWhenUsed/>
    <w:rsid w:val="00D755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5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0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A8651-0192-4882-AC81-C435C8770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LTD.</Company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YUICHI / 安藝 祐一</dc:creator>
  <cp:keywords/>
  <dc:description/>
  <cp:lastModifiedBy>AKI YUICHI / 安藝 祐一</cp:lastModifiedBy>
  <cp:revision>8</cp:revision>
  <dcterms:created xsi:type="dcterms:W3CDTF">2020-07-07T06:48:00Z</dcterms:created>
  <dcterms:modified xsi:type="dcterms:W3CDTF">2021-01-20T13:07:00Z</dcterms:modified>
</cp:coreProperties>
</file>